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23AD1" w14:textId="77777777" w:rsidR="000F2021" w:rsidRDefault="000F2021" w:rsidP="00BE30C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F1AB3CA" w14:textId="7C8AB768" w:rsidR="00802847" w:rsidRPr="0084164B" w:rsidRDefault="000F2021" w:rsidP="000F2021">
      <w:pPr>
        <w:spacing w:line="480" w:lineRule="auto"/>
        <w:rPr>
          <w:sz w:val="24"/>
          <w:szCs w:val="24"/>
          <w:lang w:val="en-US"/>
        </w:rPr>
        <w:sectPr w:rsidR="00802847" w:rsidRPr="0084164B" w:rsidSect="00411223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>
        <w:rPr>
          <w:noProof/>
          <w:sz w:val="24"/>
          <w:szCs w:val="24"/>
          <w:lang w:val="en-US"/>
        </w:rPr>
        <w:drawing>
          <wp:inline distT="0" distB="0" distL="0" distR="0" wp14:anchorId="23CCC99C" wp14:editId="1728351F">
            <wp:extent cx="6115050" cy="6477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044C1" w14:textId="77777777" w:rsidR="00D91656" w:rsidRDefault="00D91656" w:rsidP="00B8599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A9D82D8" w14:textId="542E4B06" w:rsidR="00755C37" w:rsidRPr="009A0BCA" w:rsidRDefault="00755C37" w:rsidP="00B85996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A0BCA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Table </w:t>
      </w:r>
      <w:r w:rsidR="009A0BCA" w:rsidRPr="009A0BCA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9A0BCA">
        <w:rPr>
          <w:rFonts w:ascii="Arial" w:hAnsi="Arial" w:cs="Arial"/>
          <w:b/>
          <w:bCs/>
          <w:sz w:val="24"/>
          <w:szCs w:val="24"/>
          <w:lang w:val="en-US"/>
        </w:rPr>
        <w:t xml:space="preserve">: Operative Characteristics </w:t>
      </w:r>
    </w:p>
    <w:tbl>
      <w:tblPr>
        <w:tblW w:w="153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3"/>
        <w:gridCol w:w="1234"/>
        <w:gridCol w:w="1297"/>
        <w:gridCol w:w="928"/>
        <w:gridCol w:w="774"/>
        <w:gridCol w:w="1630"/>
        <w:gridCol w:w="876"/>
        <w:gridCol w:w="608"/>
        <w:gridCol w:w="805"/>
        <w:gridCol w:w="929"/>
        <w:gridCol w:w="840"/>
        <w:gridCol w:w="841"/>
        <w:gridCol w:w="1387"/>
        <w:gridCol w:w="843"/>
        <w:gridCol w:w="1647"/>
      </w:tblGrid>
      <w:tr w:rsidR="006B215A" w:rsidRPr="00BC3616" w14:paraId="6066954C" w14:textId="77777777" w:rsidTr="00BC7DDB">
        <w:trPr>
          <w:trHeight w:val="315"/>
        </w:trPr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62831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Study </w:t>
            </w:r>
          </w:p>
        </w:tc>
        <w:tc>
          <w:tcPr>
            <w:tcW w:w="1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0C5A1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Inclusion Criteria 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A858F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cess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29126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vi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71C3E" w14:textId="77777777" w:rsidR="00BC3616" w:rsidRPr="00BC3616" w:rsidRDefault="00BC3616" w:rsidP="00696A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asic Lesion set surgical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74A1" w14:textId="77777777" w:rsidR="00BC3616" w:rsidRPr="00BC3616" w:rsidRDefault="00BC3616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esion set Catheter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E12EF" w14:textId="3BE92D60" w:rsidR="00BC3616" w:rsidRPr="00BC3616" w:rsidRDefault="006B215A" w:rsidP="00436F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lectro anatomical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apping?</w:t>
            </w:r>
          </w:p>
        </w:tc>
        <w:tc>
          <w:tcPr>
            <w:tcW w:w="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961D8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iming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B8198" w14:textId="62FC83CC" w:rsidR="00BC3616" w:rsidRPr="00BC3616" w:rsidRDefault="006B215A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current catheter ablations</w:t>
            </w:r>
          </w:p>
        </w:tc>
        <w:tc>
          <w:tcPr>
            <w:tcW w:w="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7943D" w14:textId="6FE18E42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an</w:t>
            </w:r>
            <w:r w:rsidR="00834AF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/ 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ubsequent ablatio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EB0D7" w14:textId="3F45354A" w:rsidR="00BC3616" w:rsidRPr="00BC3616" w:rsidRDefault="00BC3616" w:rsidP="008736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ocedure duration hybrid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30949" w14:textId="77777777" w:rsidR="00BC3616" w:rsidRPr="00BC3616" w:rsidRDefault="00BC3616" w:rsidP="00ED7F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rocedure duration catheter 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825E9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finition of recurrence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472A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ostoperative follow up 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E0945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stoperative arrythmia measurement</w:t>
            </w:r>
          </w:p>
        </w:tc>
      </w:tr>
      <w:tr w:rsidR="006B215A" w:rsidRPr="00BC3616" w14:paraId="0656A9A4" w14:textId="77777777" w:rsidTr="00BC7DDB">
        <w:trPr>
          <w:trHeight w:val="315"/>
        </w:trPr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80C4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Maclean et al </w:t>
            </w:r>
          </w:p>
        </w:tc>
        <w:tc>
          <w:tcPr>
            <w:tcW w:w="1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AB838" w14:textId="321FA2B1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ersistent AF </w:t>
            </w:r>
            <w:r w:rsidR="005771E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 12 months</w:t>
            </w:r>
            <w:r w:rsidR="005771E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A0E17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ubxiphoid transdiaphragmatic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84294" w14:textId="0EAB95F2" w:rsidR="00BC7DDB" w:rsidRPr="00BC3616" w:rsidRDefault="00BC3616" w:rsidP="00BC7D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tricure EPISense </w:t>
            </w:r>
          </w:p>
          <w:p w14:paraId="57AB68B6" w14:textId="12AA819A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CFE95" w14:textId="3D322119" w:rsidR="00BC3616" w:rsidRPr="00BC3616" w:rsidRDefault="00BC3616" w:rsidP="00696A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Linear lesions posterior </w:t>
            </w:r>
            <w:r w:rsidR="006156E5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LA 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wall 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BD98B" w14:textId="77777777" w:rsidR="009A0BCA" w:rsidRDefault="00BC3616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VI and additional posterior wall isolation</w:t>
            </w:r>
          </w:p>
          <w:p w14:paraId="6A1F8C9E" w14:textId="3C150E8C" w:rsidR="00BC3616" w:rsidRPr="00BC3616" w:rsidRDefault="00BC3616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FAE ablation (operator dependant), additional lines operator dependant 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27837" w14:textId="60846B0B" w:rsidR="00BC3616" w:rsidRPr="00BC3616" w:rsidRDefault="00A63A0D" w:rsidP="00436F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RTO</w:t>
            </w:r>
          </w:p>
        </w:tc>
        <w:tc>
          <w:tcPr>
            <w:tcW w:w="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C89E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Staged (6 weeks later) 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F5227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F8CA5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34DC4" w14:textId="77777777" w:rsidR="00BC3616" w:rsidRPr="00BC3616" w:rsidRDefault="00BC3616" w:rsidP="008736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B180C" w14:textId="77777777" w:rsidR="00BC3616" w:rsidRPr="00BC3616" w:rsidRDefault="00BC3616" w:rsidP="00ED7F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2E8B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30 seconds of documented AF outside the blanking period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46E73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,6,12 months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E1775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2H Holter, ECG, Echocardiogram</w:t>
            </w:r>
          </w:p>
        </w:tc>
      </w:tr>
      <w:tr w:rsidR="006B215A" w:rsidRPr="00BC3616" w14:paraId="492E37FE" w14:textId="77777777" w:rsidTr="00BC7DDB">
        <w:trPr>
          <w:trHeight w:val="315"/>
        </w:trPr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ACA7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DeLurgio et al </w:t>
            </w:r>
          </w:p>
        </w:tc>
        <w:tc>
          <w:tcPr>
            <w:tcW w:w="1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75B0E" w14:textId="77777777" w:rsidR="005771EC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sistent AF refractory or intolerant to AAD</w:t>
            </w:r>
          </w:p>
          <w:p w14:paraId="0C0A65BA" w14:textId="1FC814EC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A size &lt; 6 cm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D48FF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ubxiphoid transdiaphragmatic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097E" w14:textId="67A4128B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tricure EPISense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C09F2" w14:textId="6135CCA5" w:rsidR="0081737E" w:rsidRDefault="005771EC" w:rsidP="00696A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inear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lesions Posterior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LA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wall</w:t>
            </w:r>
          </w:p>
          <w:p w14:paraId="17772315" w14:textId="0C65A29D" w:rsidR="00BC3616" w:rsidRPr="00BC3616" w:rsidRDefault="00BC3616" w:rsidP="00696A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R and L PV antrum 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B4A12" w14:textId="77777777" w:rsidR="009A0BCA" w:rsidRDefault="00BC3616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V</w:t>
            </w:r>
            <w:r w:rsidR="009A0BCA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</w:t>
            </w:r>
          </w:p>
          <w:p w14:paraId="7595B15A" w14:textId="77777777" w:rsidR="009A0BCA" w:rsidRDefault="00BC3616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96% of patients cavo-tricuspid isthmus ablation, </w:t>
            </w:r>
          </w:p>
          <w:p w14:paraId="50899D4B" w14:textId="41952229" w:rsidR="00BC3616" w:rsidRPr="00BC3616" w:rsidRDefault="009A0BCA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ll </w:t>
            </w:r>
            <w:r w:rsidR="006156E5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atients’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linear lesions connecting superio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V's, 26% and 4% CFAE in convergent/catheter arm respectively, 2% mitral isthmus line 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416B8" w14:textId="77777777" w:rsidR="00BC3616" w:rsidRPr="00BC3616" w:rsidRDefault="00BC3616" w:rsidP="00436F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t specified </w:t>
            </w:r>
          </w:p>
        </w:tc>
        <w:tc>
          <w:tcPr>
            <w:tcW w:w="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86DD4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ame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A47D1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1E2AF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2318A" w14:textId="628ECB8C" w:rsidR="00BC3616" w:rsidRPr="00BC3616" w:rsidRDefault="00BC3616" w:rsidP="008736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8.7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32611" w14:textId="0CD7714F" w:rsidR="00BC3616" w:rsidRPr="00BC3616" w:rsidRDefault="00BC3616" w:rsidP="00ED7F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1.4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in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83716" w14:textId="72F7D8D8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ny episode of AF/AT greater than 30 seconds by </w:t>
            </w:r>
            <w:r w:rsidR="009A0BCA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olter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onitoring, use of new AAD and dosage </w:t>
            </w:r>
            <w:r w:rsidR="006B215A" w:rsidRPr="006B215A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crease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of AAD, subsequent catheter ablation or cardioversion at any point in time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629D3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, 12, 18 months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F4D89" w14:textId="5526599B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H Holter, 7</w:t>
            </w:r>
            <w:r w:rsidR="006156E5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day </w:t>
            </w:r>
            <w:r w:rsidR="00BC7DDB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olter</w:t>
            </w:r>
          </w:p>
        </w:tc>
      </w:tr>
      <w:tr w:rsidR="006B215A" w:rsidRPr="00BC3616" w14:paraId="6100BA0E" w14:textId="77777777" w:rsidTr="00BC7DDB">
        <w:trPr>
          <w:trHeight w:val="315"/>
        </w:trPr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6E018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Kress et al </w:t>
            </w:r>
          </w:p>
        </w:tc>
        <w:tc>
          <w:tcPr>
            <w:tcW w:w="1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FC3E0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rsistent or Longstanding AF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A22F9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ubxiphoid transdiaphragmatic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C5F95" w14:textId="6BF2C4CF" w:rsidR="00BC3616" w:rsidRPr="00BC3616" w:rsidRDefault="006156E5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tricure Numeris probe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BA8A7" w14:textId="76AED4C9" w:rsidR="00BC3616" w:rsidRPr="00BC3616" w:rsidRDefault="00BC7DDB" w:rsidP="00696A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ear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lesions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p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sterior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LA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wall PV trunk 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1DA1F" w14:textId="7B00D495" w:rsidR="00BC3616" w:rsidRPr="00BC3616" w:rsidRDefault="00BC3616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VI. First 24 patients, RFA used to isolate pulmonary veins. RFA for CFAE's and/or linear lesions following PVI in all but 3 patients. 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ADBA" w14:textId="5D05842E" w:rsidR="00BC3616" w:rsidRPr="00BC3616" w:rsidRDefault="005C01E1" w:rsidP="00436F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RTO</w:t>
            </w:r>
          </w:p>
        </w:tc>
        <w:tc>
          <w:tcPr>
            <w:tcW w:w="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AA9EF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ame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62F48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0C7ED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/18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C915" w14:textId="09117667" w:rsidR="00BC3616" w:rsidRPr="00BC3616" w:rsidRDefault="00BC3616" w:rsidP="008736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3.7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in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8F961" w14:textId="30D0C5A3" w:rsidR="00BC3616" w:rsidRPr="00BC3616" w:rsidRDefault="00BC3616" w:rsidP="00ED7F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3.1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in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D468" w14:textId="7D04DEC5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30 seconds of AF on ECG, monitoring or </w:t>
            </w:r>
            <w:r w:rsidR="006B215A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elemetry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DCCV, </w:t>
            </w:r>
            <w:r w:rsidR="006B215A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blation</w:t>
            </w: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and PPM insertion outside blanking period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86F47" w14:textId="034C10C8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,6,9,12,18</w:t>
            </w:r>
            <w:r w:rsidR="006156E5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onths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1B3F0" w14:textId="3B48773C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ltiple: 30-s electrocardiographic recording or rhythm strip, ambulatory monitoring, including pacemaker interrogation, loop recorder, ambulatory cardiac telemetry monitor, or Holter monitor</w:t>
            </w:r>
          </w:p>
        </w:tc>
      </w:tr>
      <w:tr w:rsidR="006B215A" w:rsidRPr="00BC3616" w14:paraId="2B050180" w14:textId="77777777" w:rsidTr="00BC7DDB">
        <w:trPr>
          <w:trHeight w:val="1267"/>
        </w:trPr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E9572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Jan et al </w:t>
            </w:r>
          </w:p>
        </w:tc>
        <w:tc>
          <w:tcPr>
            <w:tcW w:w="12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81D38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Paroxysmal AF 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5A8EA" w14:textId="7777777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ubxiphoid transdiaphragmatic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DDBFE" w14:textId="1C685017" w:rsidR="00BC3616" w:rsidRPr="00BC3616" w:rsidRDefault="00BC3616" w:rsidP="00B96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tricure EPISense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D87F2" w14:textId="3AFF96E2" w:rsidR="00BC3616" w:rsidRPr="00BC3616" w:rsidRDefault="00BC7DDB" w:rsidP="00696A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a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lesions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sterior LA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  <w:r w:rsidR="0081737E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wall</w:t>
            </w:r>
            <w:r w:rsidR="00BC3616"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545AD" w14:textId="63141860" w:rsidR="00BC3616" w:rsidRPr="00BC3616" w:rsidRDefault="009A0BCA" w:rsidP="00CA64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VI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ED3F1" w14:textId="0DA68B87" w:rsidR="00BC3616" w:rsidRPr="006156E5" w:rsidRDefault="00BC7DDB" w:rsidP="00436F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Ensite </w:t>
            </w:r>
            <w:r w:rsidR="00BC3616" w:rsidRPr="006156E5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avX </w:t>
            </w:r>
          </w:p>
        </w:tc>
        <w:tc>
          <w:tcPr>
            <w:tcW w:w="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59313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ame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82788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147FA" w14:textId="77777777" w:rsidR="00BC3616" w:rsidRPr="00BC3616" w:rsidRDefault="00BC3616" w:rsidP="00212B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/9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304CE" w14:textId="6ED5F5E5" w:rsidR="00BC3616" w:rsidRPr="00BC3616" w:rsidRDefault="00BC3616" w:rsidP="008736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6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in</w:t>
            </w:r>
          </w:p>
        </w:tc>
        <w:tc>
          <w:tcPr>
            <w:tcW w:w="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C3B83" w14:textId="478A05F0" w:rsidR="00BC3616" w:rsidRPr="00BC3616" w:rsidRDefault="00BC3616" w:rsidP="00ED7F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2</w:t>
            </w:r>
            <w:r w:rsidR="0081737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in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3E0EB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F burden &gt; 1% of time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8400F" w14:textId="2B058375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, 6, 12</w:t>
            </w:r>
            <w:r w:rsidR="006156E5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months 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E4B21" w14:textId="77777777" w:rsidR="00BC3616" w:rsidRPr="00BC3616" w:rsidRDefault="00BC3616" w:rsidP="006B5F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C361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Internal Loop Recorder </w:t>
            </w:r>
          </w:p>
        </w:tc>
      </w:tr>
    </w:tbl>
    <w:p w14:paraId="146D46C0" w14:textId="0C754225" w:rsidR="00D80144" w:rsidRDefault="00D80144" w:rsidP="00B85996">
      <w:pPr>
        <w:spacing w:line="480" w:lineRule="auto"/>
        <w:rPr>
          <w:rFonts w:ascii="Arial" w:hAnsi="Arial" w:cs="Arial"/>
          <w:sz w:val="24"/>
          <w:szCs w:val="24"/>
          <w:vertAlign w:val="subscript"/>
          <w:lang w:val="en-US"/>
        </w:rPr>
      </w:pPr>
    </w:p>
    <w:p w14:paraId="5613C28D" w14:textId="77777777" w:rsidR="00903A9A" w:rsidRDefault="00903A9A" w:rsidP="00B85996">
      <w:pPr>
        <w:spacing w:line="480" w:lineRule="auto"/>
        <w:rPr>
          <w:rFonts w:ascii="Arial" w:hAnsi="Arial" w:cs="Arial"/>
          <w:sz w:val="24"/>
          <w:szCs w:val="24"/>
          <w:vertAlign w:val="subscript"/>
          <w:lang w:val="en-US"/>
        </w:rPr>
      </w:pPr>
    </w:p>
    <w:p w14:paraId="4F1B7D01" w14:textId="77777777" w:rsidR="00903A9A" w:rsidRDefault="00903A9A" w:rsidP="00B85996">
      <w:pPr>
        <w:spacing w:line="480" w:lineRule="auto"/>
        <w:rPr>
          <w:rFonts w:ascii="Arial" w:hAnsi="Arial" w:cs="Arial"/>
          <w:sz w:val="24"/>
          <w:szCs w:val="24"/>
          <w:vertAlign w:val="subscript"/>
          <w:lang w:val="en-US"/>
        </w:rPr>
      </w:pPr>
    </w:p>
    <w:p w14:paraId="3EA9D737" w14:textId="6FD0A1E7" w:rsidR="0011762F" w:rsidRPr="0011762F" w:rsidRDefault="0011762F" w:rsidP="0011762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11762F">
        <w:rPr>
          <w:rFonts w:ascii="Arial" w:hAnsi="Arial" w:cs="Arial"/>
          <w:b/>
          <w:bCs/>
          <w:sz w:val="24"/>
          <w:szCs w:val="24"/>
        </w:rPr>
        <w:t>Supplemental table 2</w:t>
      </w:r>
      <w:r w:rsidR="00620271">
        <w:rPr>
          <w:rFonts w:ascii="Arial" w:hAnsi="Arial" w:cs="Arial"/>
          <w:b/>
          <w:bCs/>
          <w:sz w:val="24"/>
          <w:szCs w:val="24"/>
        </w:rPr>
        <w:t>a</w:t>
      </w:r>
      <w:r w:rsidRPr="0011762F">
        <w:rPr>
          <w:rFonts w:ascii="Arial" w:hAnsi="Arial" w:cs="Arial"/>
          <w:b/>
          <w:bCs/>
          <w:sz w:val="24"/>
          <w:szCs w:val="24"/>
        </w:rPr>
        <w:t xml:space="preserve">: Postoperative complications </w:t>
      </w:r>
      <w:r w:rsidR="00F1701A">
        <w:rPr>
          <w:rFonts w:ascii="Arial" w:hAnsi="Arial" w:cs="Arial"/>
          <w:b/>
          <w:bCs/>
          <w:sz w:val="24"/>
          <w:szCs w:val="24"/>
        </w:rPr>
        <w:t>(</w:t>
      </w:r>
      <w:r w:rsidR="00620271">
        <w:rPr>
          <w:rFonts w:ascii="Arial" w:hAnsi="Arial" w:cs="Arial"/>
          <w:b/>
          <w:bCs/>
          <w:sz w:val="24"/>
          <w:szCs w:val="24"/>
        </w:rPr>
        <w:t>HCA)</w:t>
      </w:r>
      <w:r w:rsidR="00706E10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4B22C14" w14:textId="77777777" w:rsidR="0011762F" w:rsidRDefault="0011762F" w:rsidP="0011762F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W w:w="153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1949"/>
        <w:gridCol w:w="1378"/>
        <w:gridCol w:w="2030"/>
        <w:gridCol w:w="1561"/>
        <w:gridCol w:w="1704"/>
        <w:gridCol w:w="1037"/>
        <w:gridCol w:w="2232"/>
        <w:gridCol w:w="2232"/>
      </w:tblGrid>
      <w:tr w:rsidR="00570947" w:rsidRPr="00187DDD" w14:paraId="5F270232" w14:textId="2C07EEE8" w:rsidTr="00B42E4C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1BF9A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04398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stoperative complications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E1775" w14:textId="472224AB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IA/</w:t>
            </w: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692EF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cessive bleeding and/or sternotomy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FB3D7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ericardial effusion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A5B8E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Phrenic nerv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lsy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720D7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ericardial Hernia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3B22C" w14:textId="7BB71578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mplications due to endocardial component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651505" w14:textId="4B1E6EC4" w:rsidR="00570947" w:rsidRPr="00D91656" w:rsidRDefault="00570947" w:rsidP="005709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</w:t>
            </w:r>
          </w:p>
        </w:tc>
      </w:tr>
      <w:tr w:rsidR="00570947" w:rsidRPr="00187DDD" w14:paraId="44EA825B" w14:textId="0BE43963" w:rsidTr="00B42E4C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2B8D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Kress et al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B5EF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7974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712B5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Pr="00187DD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5931A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7B696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4678B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50B2C" w14:textId="03FDF1BE" w:rsidR="00570947" w:rsidRPr="00570947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7A32E7" w14:textId="1CEF3586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570947" w:rsidRPr="00187DDD" w14:paraId="1C2AE2BE" w14:textId="63FF9AA3" w:rsidTr="00B42E4C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7C20F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clean et al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CB3F6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973E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70C2E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AEE58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17317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10B8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35B1B" w14:textId="0E2E53D9" w:rsidR="00570947" w:rsidRPr="00D91656" w:rsidRDefault="00377875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3 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DC4D6F" w14:textId="4445B007" w:rsidR="00570947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570947" w:rsidRPr="00187DDD" w14:paraId="7F2FDC9B" w14:textId="21937C95" w:rsidTr="00B42E4C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954E3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elurgio et al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5557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8D261" w14:textId="1B41487C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BC31C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C3EA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F589B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FE83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EB704" w14:textId="77523AFF" w:rsidR="00570947" w:rsidRPr="00D91656" w:rsidRDefault="00377875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1F3121" w14:textId="407ED0FD" w:rsidR="00570947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570947" w:rsidRPr="00187DDD" w14:paraId="2D68F6BF" w14:textId="71AC8006" w:rsidTr="00B42E4C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F2370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Jan et al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F66B7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44AF5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C4FA0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796ED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0FA85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7919D" w14:textId="77777777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A10F2" w14:textId="28AE453F" w:rsidR="00570947" w:rsidRPr="00D91656" w:rsidRDefault="00377875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B85980" w14:textId="5C244895" w:rsidR="00570947" w:rsidRPr="00D91656" w:rsidRDefault="00570947" w:rsidP="00570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</w:t>
            </w:r>
          </w:p>
        </w:tc>
      </w:tr>
      <w:tr w:rsidR="00570947" w:rsidRPr="00187DDD" w14:paraId="22F2B5FD" w14:textId="184E2598" w:rsidTr="00501D40">
        <w:trPr>
          <w:trHeight w:val="315"/>
          <w:jc w:val="center"/>
        </w:trPr>
        <w:tc>
          <w:tcPr>
            <w:tcW w:w="15382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4093B" w14:textId="77777777" w:rsidR="00570947" w:rsidRPr="00187DDD" w:rsidRDefault="00570947" w:rsidP="0057094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187DD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strointestinal bleeding resulting in death</w:t>
            </w:r>
          </w:p>
          <w:p w14:paraId="0113033D" w14:textId="77777777" w:rsidR="00570947" w:rsidRPr="00187DDD" w:rsidRDefault="00570947" w:rsidP="0057094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187DD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 groin complications form puncture si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requiring intervention </w:t>
            </w:r>
          </w:p>
          <w:p w14:paraId="516FF6BA" w14:textId="77777777" w:rsidR="00570947" w:rsidRPr="00187DDD" w:rsidRDefault="00570947" w:rsidP="0057094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187DD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ne acute lung injury, one infection</w:t>
            </w:r>
          </w:p>
          <w:p w14:paraId="09050480" w14:textId="77777777" w:rsidR="00570947" w:rsidRPr="00570947" w:rsidRDefault="00570947" w:rsidP="005709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</w:tbl>
    <w:p w14:paraId="27A46589" w14:textId="77777777" w:rsidR="0011762F" w:rsidRPr="0043635B" w:rsidRDefault="0011762F" w:rsidP="0011762F">
      <w:pPr>
        <w:spacing w:line="240" w:lineRule="auto"/>
        <w:rPr>
          <w:rFonts w:ascii="Arial" w:hAnsi="Arial" w:cs="Arial"/>
          <w:sz w:val="24"/>
          <w:szCs w:val="24"/>
        </w:rPr>
      </w:pPr>
    </w:p>
    <w:p w14:paraId="68D80C2A" w14:textId="77777777" w:rsidR="0011762F" w:rsidRDefault="0011762F" w:rsidP="0011762F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190BFF9E" w14:textId="04D93C83" w:rsidR="00CB0DE3" w:rsidRPr="0011762F" w:rsidRDefault="00CB0DE3" w:rsidP="00CB0DE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11762F">
        <w:rPr>
          <w:rFonts w:ascii="Arial" w:hAnsi="Arial" w:cs="Arial"/>
          <w:b/>
          <w:bCs/>
          <w:sz w:val="24"/>
          <w:szCs w:val="24"/>
        </w:rPr>
        <w:t>Supplemental table 2</w:t>
      </w:r>
      <w:r w:rsidR="00620271">
        <w:rPr>
          <w:rFonts w:ascii="Arial" w:hAnsi="Arial" w:cs="Arial"/>
          <w:b/>
          <w:bCs/>
          <w:sz w:val="24"/>
          <w:szCs w:val="24"/>
        </w:rPr>
        <w:t>b</w:t>
      </w:r>
      <w:r w:rsidRPr="0011762F">
        <w:rPr>
          <w:rFonts w:ascii="Arial" w:hAnsi="Arial" w:cs="Arial"/>
          <w:b/>
          <w:bCs/>
          <w:sz w:val="24"/>
          <w:szCs w:val="24"/>
        </w:rPr>
        <w:t xml:space="preserve">: Postoperative complications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="00620271">
        <w:rPr>
          <w:rFonts w:ascii="Arial" w:hAnsi="Arial" w:cs="Arial"/>
          <w:b/>
          <w:bCs/>
          <w:sz w:val="24"/>
          <w:szCs w:val="24"/>
        </w:rPr>
        <w:t>ECA</w:t>
      </w:r>
      <w:r w:rsidR="00357F89">
        <w:rPr>
          <w:rFonts w:ascii="Arial" w:hAnsi="Arial" w:cs="Arial"/>
          <w:b/>
          <w:bCs/>
          <w:sz w:val="24"/>
          <w:szCs w:val="24"/>
        </w:rPr>
        <w:t>)</w:t>
      </w:r>
    </w:p>
    <w:p w14:paraId="7C5A03CC" w14:textId="77777777" w:rsidR="00CB0DE3" w:rsidRDefault="00CB0DE3" w:rsidP="00CB0DE3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W w:w="131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1949"/>
        <w:gridCol w:w="1378"/>
        <w:gridCol w:w="2030"/>
        <w:gridCol w:w="1561"/>
        <w:gridCol w:w="1704"/>
        <w:gridCol w:w="1236"/>
        <w:gridCol w:w="2232"/>
      </w:tblGrid>
      <w:tr w:rsidR="00CB0DE3" w:rsidRPr="00187DDD" w14:paraId="30D886E0" w14:textId="77777777" w:rsidTr="00CB0DE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09A2E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78DEF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stoperative complications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DEA5" w14:textId="24C899AA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IA/</w:t>
            </w:r>
            <w:r w:rsidR="00CB0DE3"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2B19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cessive bleeding and/or sternotomy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018AD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ericardial effusion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B34C4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Phrenic nerv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lsy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0EA8" w14:textId="70FFBC51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trio-oesophageal fistulae 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33080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</w:t>
            </w:r>
          </w:p>
        </w:tc>
      </w:tr>
      <w:tr w:rsidR="00CB0DE3" w:rsidRPr="00187DDD" w14:paraId="55B06A5C" w14:textId="77777777" w:rsidTr="00CB0DE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B1A42" w14:textId="23B1BC6D" w:rsidR="00CB0DE3" w:rsidRPr="00357F89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Kress et al</w:t>
            </w:r>
            <w:r w:rsidR="00357F8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B62D8" w14:textId="0FADDC6A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BBE88" w14:textId="4495C3C7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91484" w14:textId="62E0C4A2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CCC4" w14:textId="4AF36C11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ABC3F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4790D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E275" w14:textId="145EDEFB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CB0DE3" w:rsidRPr="00187DDD" w14:paraId="4F3A0E61" w14:textId="77777777" w:rsidTr="00CB0DE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D2CAD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clean et al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7E036" w14:textId="50E5719C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138BA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A31DA" w14:textId="765F0D80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762D2" w14:textId="0AFB2C2E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84273" w14:textId="3E81CF71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A0B33" w14:textId="76B96022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C59B3" w14:textId="169CFC22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CB0DE3" w:rsidRPr="00187DDD" w14:paraId="7440EF2C" w14:textId="77777777" w:rsidTr="00CB0DE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67DBA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elurgio et al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1FDEC" w14:textId="2FD0A225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706CC" w14:textId="3D54F5A5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CB110" w14:textId="36443952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19904" w14:textId="1850AB52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E86F5" w14:textId="62FDB1FF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C2451" w14:textId="77777777" w:rsidR="00CB0DE3" w:rsidRPr="00D91656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A23ED" w14:textId="1F8159A1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CB0DE3" w:rsidRPr="00187DDD" w14:paraId="45127434" w14:textId="77777777" w:rsidTr="00CB0DE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44E0A" w14:textId="626D247A" w:rsidR="00CB0DE3" w:rsidRPr="00357F89" w:rsidRDefault="00CB0DE3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165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Jan et al</w:t>
            </w:r>
            <w:r w:rsidR="00357F8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9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2CB7E" w14:textId="4E377799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59655" w14:textId="6BA07FD1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3ADB" w14:textId="4E85C014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FC6B0" w14:textId="7189FE6F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BA46" w14:textId="5F03C080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2E1A1" w14:textId="585EC397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69AEE" w14:textId="40582E95" w:rsidR="00CB0DE3" w:rsidRPr="00D91656" w:rsidRDefault="00357F89" w:rsidP="0047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CB0DE3" w:rsidRPr="00187DDD" w14:paraId="6A321CCD" w14:textId="77777777" w:rsidTr="00501056">
        <w:trPr>
          <w:trHeight w:val="315"/>
          <w:jc w:val="center"/>
        </w:trPr>
        <w:tc>
          <w:tcPr>
            <w:tcW w:w="13173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32341" w14:textId="1D155157" w:rsidR="00CB0DE3" w:rsidRDefault="00CB0DE3" w:rsidP="00357F8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7F8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ne patient sustained a TIA with</w:t>
            </w:r>
            <w:r w:rsidR="000F202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rapid and</w:t>
            </w:r>
            <w:r w:rsidRPr="00357F8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full reversal of symptoms – termed a minor complication</w:t>
            </w:r>
          </w:p>
          <w:p w14:paraId="4E71435D" w14:textId="51D9EA8D" w:rsidR="00357F89" w:rsidRPr="00357F89" w:rsidRDefault="00357F89" w:rsidP="00357F8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ne patient had a readmission with ventricular tachycardia, requiring resuscitation and DCCV</w:t>
            </w:r>
            <w:r w:rsidR="003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nd was not strictly procedurally related. </w:t>
            </w:r>
          </w:p>
        </w:tc>
      </w:tr>
    </w:tbl>
    <w:p w14:paraId="09773E9E" w14:textId="77777777" w:rsidR="0011762F" w:rsidRPr="00D80144" w:rsidRDefault="0011762F" w:rsidP="00B85996">
      <w:pPr>
        <w:spacing w:line="480" w:lineRule="auto"/>
        <w:rPr>
          <w:rFonts w:ascii="Arial" w:hAnsi="Arial" w:cs="Arial"/>
          <w:sz w:val="24"/>
          <w:szCs w:val="24"/>
          <w:vertAlign w:val="subscript"/>
          <w:lang w:val="en-US"/>
        </w:rPr>
      </w:pPr>
      <w:bookmarkStart w:id="0" w:name="_GoBack"/>
      <w:bookmarkEnd w:id="0"/>
    </w:p>
    <w:sectPr w:rsidR="0011762F" w:rsidRPr="00D80144" w:rsidSect="001423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C65B4" w14:textId="77777777" w:rsidR="00C7599C" w:rsidRDefault="00C7599C" w:rsidP="00C34E61">
      <w:pPr>
        <w:spacing w:after="0" w:line="240" w:lineRule="auto"/>
      </w:pPr>
      <w:r>
        <w:separator/>
      </w:r>
    </w:p>
  </w:endnote>
  <w:endnote w:type="continuationSeparator" w:id="0">
    <w:p w14:paraId="4CF67F1A" w14:textId="77777777" w:rsidR="00C7599C" w:rsidRDefault="00C7599C" w:rsidP="00C34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74708" w14:textId="77777777" w:rsidR="00C7599C" w:rsidRDefault="00C7599C" w:rsidP="00C34E61">
      <w:pPr>
        <w:spacing w:after="0" w:line="240" w:lineRule="auto"/>
      </w:pPr>
      <w:r>
        <w:separator/>
      </w:r>
    </w:p>
  </w:footnote>
  <w:footnote w:type="continuationSeparator" w:id="0">
    <w:p w14:paraId="267FC5F2" w14:textId="77777777" w:rsidR="00C7599C" w:rsidRDefault="00C7599C" w:rsidP="00C34E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A5AA8"/>
    <w:multiLevelType w:val="hybridMultilevel"/>
    <w:tmpl w:val="272898C4"/>
    <w:lvl w:ilvl="0" w:tplc="5318571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844AB"/>
    <w:multiLevelType w:val="hybridMultilevel"/>
    <w:tmpl w:val="657CA3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87658"/>
    <w:multiLevelType w:val="hybridMultilevel"/>
    <w:tmpl w:val="40D0DE60"/>
    <w:lvl w:ilvl="0" w:tplc="78B05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8781C"/>
    <w:multiLevelType w:val="hybridMultilevel"/>
    <w:tmpl w:val="485A0BD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B356A"/>
    <w:multiLevelType w:val="hybridMultilevel"/>
    <w:tmpl w:val="B4F6ED34"/>
    <w:lvl w:ilvl="0" w:tplc="686EDBD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227D4"/>
    <w:multiLevelType w:val="hybridMultilevel"/>
    <w:tmpl w:val="D8444108"/>
    <w:lvl w:ilvl="0" w:tplc="3774B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31C54"/>
    <w:multiLevelType w:val="hybridMultilevel"/>
    <w:tmpl w:val="B87273AC"/>
    <w:lvl w:ilvl="0" w:tplc="A79EE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571B5"/>
    <w:multiLevelType w:val="hybridMultilevel"/>
    <w:tmpl w:val="E4AA0062"/>
    <w:lvl w:ilvl="0" w:tplc="FB4654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2D0751"/>
    <w:multiLevelType w:val="hybridMultilevel"/>
    <w:tmpl w:val="201425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A50D6"/>
    <w:multiLevelType w:val="hybridMultilevel"/>
    <w:tmpl w:val="33B4DE9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B92954"/>
    <w:multiLevelType w:val="hybridMultilevel"/>
    <w:tmpl w:val="2DA21C1C"/>
    <w:lvl w:ilvl="0" w:tplc="E37CB556">
      <w:start w:val="3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BF2D35"/>
    <w:multiLevelType w:val="hybridMultilevel"/>
    <w:tmpl w:val="74FA0CA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612AD1"/>
    <w:multiLevelType w:val="hybridMultilevel"/>
    <w:tmpl w:val="21DA1A3E"/>
    <w:lvl w:ilvl="0" w:tplc="07E8BE0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9B1F2F"/>
    <w:multiLevelType w:val="hybridMultilevel"/>
    <w:tmpl w:val="16AE64A6"/>
    <w:lvl w:ilvl="0" w:tplc="BAE44E3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55A03"/>
    <w:multiLevelType w:val="hybridMultilevel"/>
    <w:tmpl w:val="9E466B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43721D"/>
    <w:multiLevelType w:val="hybridMultilevel"/>
    <w:tmpl w:val="831A10F4"/>
    <w:lvl w:ilvl="0" w:tplc="1808703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B621B"/>
    <w:multiLevelType w:val="hybridMultilevel"/>
    <w:tmpl w:val="CB4254E8"/>
    <w:lvl w:ilvl="0" w:tplc="1856E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910AF9"/>
    <w:multiLevelType w:val="hybridMultilevel"/>
    <w:tmpl w:val="D0A8593E"/>
    <w:lvl w:ilvl="0" w:tplc="76AADB1E">
      <w:start w:val="5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C57855"/>
    <w:multiLevelType w:val="hybridMultilevel"/>
    <w:tmpl w:val="35E6326A"/>
    <w:lvl w:ilvl="0" w:tplc="387080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1478CE"/>
    <w:multiLevelType w:val="hybridMultilevel"/>
    <w:tmpl w:val="201425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13"/>
  </w:num>
  <w:num w:numId="4">
    <w:abstractNumId w:val="4"/>
  </w:num>
  <w:num w:numId="5">
    <w:abstractNumId w:val="15"/>
  </w:num>
  <w:num w:numId="6">
    <w:abstractNumId w:val="10"/>
  </w:num>
  <w:num w:numId="7">
    <w:abstractNumId w:val="3"/>
  </w:num>
  <w:num w:numId="8">
    <w:abstractNumId w:val="9"/>
  </w:num>
  <w:num w:numId="9">
    <w:abstractNumId w:val="11"/>
  </w:num>
  <w:num w:numId="10">
    <w:abstractNumId w:val="17"/>
  </w:num>
  <w:num w:numId="11">
    <w:abstractNumId w:val="19"/>
  </w:num>
  <w:num w:numId="12">
    <w:abstractNumId w:val="2"/>
  </w:num>
  <w:num w:numId="13">
    <w:abstractNumId w:val="16"/>
  </w:num>
  <w:num w:numId="14">
    <w:abstractNumId w:val="5"/>
  </w:num>
  <w:num w:numId="15">
    <w:abstractNumId w:val="18"/>
  </w:num>
  <w:num w:numId="16">
    <w:abstractNumId w:val="6"/>
  </w:num>
  <w:num w:numId="17">
    <w:abstractNumId w:val="8"/>
  </w:num>
  <w:num w:numId="18">
    <w:abstractNumId w:val="7"/>
  </w:num>
  <w:num w:numId="19">
    <w:abstractNumId w:val="0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223"/>
    <w:rsid w:val="00004BC2"/>
    <w:rsid w:val="00020893"/>
    <w:rsid w:val="00024DB6"/>
    <w:rsid w:val="00025DF5"/>
    <w:rsid w:val="000324B0"/>
    <w:rsid w:val="00041D00"/>
    <w:rsid w:val="00055B1C"/>
    <w:rsid w:val="000562FC"/>
    <w:rsid w:val="00056363"/>
    <w:rsid w:val="000638CC"/>
    <w:rsid w:val="00072A04"/>
    <w:rsid w:val="00085FCC"/>
    <w:rsid w:val="00092DB5"/>
    <w:rsid w:val="000A68EC"/>
    <w:rsid w:val="000E0DCB"/>
    <w:rsid w:val="000E3306"/>
    <w:rsid w:val="000E7D63"/>
    <w:rsid w:val="000F2021"/>
    <w:rsid w:val="000F2AE3"/>
    <w:rsid w:val="000F4B88"/>
    <w:rsid w:val="0011762F"/>
    <w:rsid w:val="0012756F"/>
    <w:rsid w:val="00134269"/>
    <w:rsid w:val="00137392"/>
    <w:rsid w:val="00142339"/>
    <w:rsid w:val="00143563"/>
    <w:rsid w:val="00144A29"/>
    <w:rsid w:val="00151A43"/>
    <w:rsid w:val="0016010D"/>
    <w:rsid w:val="00164D23"/>
    <w:rsid w:val="001666D9"/>
    <w:rsid w:val="00173A6A"/>
    <w:rsid w:val="001752A9"/>
    <w:rsid w:val="0018143B"/>
    <w:rsid w:val="00184768"/>
    <w:rsid w:val="00186CA9"/>
    <w:rsid w:val="00187DDD"/>
    <w:rsid w:val="00195509"/>
    <w:rsid w:val="001B251C"/>
    <w:rsid w:val="001C0EFF"/>
    <w:rsid w:val="001D0751"/>
    <w:rsid w:val="001F409C"/>
    <w:rsid w:val="00212BF3"/>
    <w:rsid w:val="00225207"/>
    <w:rsid w:val="002370FF"/>
    <w:rsid w:val="00251AEE"/>
    <w:rsid w:val="00264B1D"/>
    <w:rsid w:val="002662C7"/>
    <w:rsid w:val="00273367"/>
    <w:rsid w:val="00280AED"/>
    <w:rsid w:val="002A6394"/>
    <w:rsid w:val="002B4CAB"/>
    <w:rsid w:val="002C04EC"/>
    <w:rsid w:val="002C4DF5"/>
    <w:rsid w:val="002D3FDA"/>
    <w:rsid w:val="002D51EB"/>
    <w:rsid w:val="002E3822"/>
    <w:rsid w:val="002E5FA1"/>
    <w:rsid w:val="002F2CBD"/>
    <w:rsid w:val="00303C3D"/>
    <w:rsid w:val="0030406E"/>
    <w:rsid w:val="00306FF8"/>
    <w:rsid w:val="0031766B"/>
    <w:rsid w:val="003335C8"/>
    <w:rsid w:val="00357F89"/>
    <w:rsid w:val="00374FC0"/>
    <w:rsid w:val="00377875"/>
    <w:rsid w:val="00380FDC"/>
    <w:rsid w:val="00383BBB"/>
    <w:rsid w:val="003A0721"/>
    <w:rsid w:val="003A2926"/>
    <w:rsid w:val="003C08D7"/>
    <w:rsid w:val="003C0D81"/>
    <w:rsid w:val="003C57A4"/>
    <w:rsid w:val="003C7645"/>
    <w:rsid w:val="003E5CCE"/>
    <w:rsid w:val="003E7D70"/>
    <w:rsid w:val="004014EF"/>
    <w:rsid w:val="00411223"/>
    <w:rsid w:val="00425E70"/>
    <w:rsid w:val="00434D1F"/>
    <w:rsid w:val="004361EF"/>
    <w:rsid w:val="0043635B"/>
    <w:rsid w:val="00436E0E"/>
    <w:rsid w:val="00436F71"/>
    <w:rsid w:val="00450C40"/>
    <w:rsid w:val="00483AA9"/>
    <w:rsid w:val="00492409"/>
    <w:rsid w:val="00492DB1"/>
    <w:rsid w:val="00495313"/>
    <w:rsid w:val="004B541A"/>
    <w:rsid w:val="004D18D1"/>
    <w:rsid w:val="004E14A4"/>
    <w:rsid w:val="004E2746"/>
    <w:rsid w:val="004E72CF"/>
    <w:rsid w:val="004F0DDC"/>
    <w:rsid w:val="004F1DF4"/>
    <w:rsid w:val="004F5F87"/>
    <w:rsid w:val="00557E5F"/>
    <w:rsid w:val="005658B4"/>
    <w:rsid w:val="00566E53"/>
    <w:rsid w:val="00570947"/>
    <w:rsid w:val="005771EC"/>
    <w:rsid w:val="005774ED"/>
    <w:rsid w:val="00580FBB"/>
    <w:rsid w:val="00581DC7"/>
    <w:rsid w:val="00593885"/>
    <w:rsid w:val="00597D4D"/>
    <w:rsid w:val="005A0B1B"/>
    <w:rsid w:val="005A378D"/>
    <w:rsid w:val="005A6CD5"/>
    <w:rsid w:val="005A7566"/>
    <w:rsid w:val="005C01E1"/>
    <w:rsid w:val="005C242F"/>
    <w:rsid w:val="005C2AB6"/>
    <w:rsid w:val="005D27C9"/>
    <w:rsid w:val="005E05DE"/>
    <w:rsid w:val="005E4FAF"/>
    <w:rsid w:val="005E7F78"/>
    <w:rsid w:val="005F06B3"/>
    <w:rsid w:val="006079E6"/>
    <w:rsid w:val="00611C5E"/>
    <w:rsid w:val="006156E5"/>
    <w:rsid w:val="00615941"/>
    <w:rsid w:val="00620271"/>
    <w:rsid w:val="0062218B"/>
    <w:rsid w:val="0063490B"/>
    <w:rsid w:val="006441F0"/>
    <w:rsid w:val="00646105"/>
    <w:rsid w:val="00647C24"/>
    <w:rsid w:val="006535C2"/>
    <w:rsid w:val="006550C7"/>
    <w:rsid w:val="0068268B"/>
    <w:rsid w:val="006959FE"/>
    <w:rsid w:val="00696A6F"/>
    <w:rsid w:val="006A6A3A"/>
    <w:rsid w:val="006B215A"/>
    <w:rsid w:val="006B32BE"/>
    <w:rsid w:val="006B5F56"/>
    <w:rsid w:val="006D1C00"/>
    <w:rsid w:val="006D6C51"/>
    <w:rsid w:val="006E3F73"/>
    <w:rsid w:val="006F6BE2"/>
    <w:rsid w:val="00700ADA"/>
    <w:rsid w:val="00702970"/>
    <w:rsid w:val="00706E10"/>
    <w:rsid w:val="00707EA4"/>
    <w:rsid w:val="00713144"/>
    <w:rsid w:val="00716163"/>
    <w:rsid w:val="007367A9"/>
    <w:rsid w:val="00747E60"/>
    <w:rsid w:val="00755C37"/>
    <w:rsid w:val="00760792"/>
    <w:rsid w:val="007643B3"/>
    <w:rsid w:val="00795EB1"/>
    <w:rsid w:val="007A44C2"/>
    <w:rsid w:val="007B0AC1"/>
    <w:rsid w:val="007B67A1"/>
    <w:rsid w:val="007B7D67"/>
    <w:rsid w:val="007C278C"/>
    <w:rsid w:val="007C3978"/>
    <w:rsid w:val="007C6D66"/>
    <w:rsid w:val="007D6CDB"/>
    <w:rsid w:val="007E3E46"/>
    <w:rsid w:val="007E54F8"/>
    <w:rsid w:val="007E7613"/>
    <w:rsid w:val="007F5809"/>
    <w:rsid w:val="00802847"/>
    <w:rsid w:val="00806AEF"/>
    <w:rsid w:val="00811F52"/>
    <w:rsid w:val="008169F1"/>
    <w:rsid w:val="0081737E"/>
    <w:rsid w:val="00834AF7"/>
    <w:rsid w:val="0084164B"/>
    <w:rsid w:val="0084238A"/>
    <w:rsid w:val="00842469"/>
    <w:rsid w:val="00843CA9"/>
    <w:rsid w:val="00847FCB"/>
    <w:rsid w:val="00852F43"/>
    <w:rsid w:val="008564E3"/>
    <w:rsid w:val="00864B8D"/>
    <w:rsid w:val="00872B65"/>
    <w:rsid w:val="00873635"/>
    <w:rsid w:val="00890C74"/>
    <w:rsid w:val="008932F8"/>
    <w:rsid w:val="00896F95"/>
    <w:rsid w:val="008C5C92"/>
    <w:rsid w:val="00901BBB"/>
    <w:rsid w:val="00903A9A"/>
    <w:rsid w:val="00907B12"/>
    <w:rsid w:val="00910562"/>
    <w:rsid w:val="00911F04"/>
    <w:rsid w:val="00912028"/>
    <w:rsid w:val="009148A4"/>
    <w:rsid w:val="009247A3"/>
    <w:rsid w:val="00933AFF"/>
    <w:rsid w:val="00950DB4"/>
    <w:rsid w:val="00984967"/>
    <w:rsid w:val="00993F68"/>
    <w:rsid w:val="0099662B"/>
    <w:rsid w:val="009A0BCA"/>
    <w:rsid w:val="009C50D7"/>
    <w:rsid w:val="009C596C"/>
    <w:rsid w:val="009C6435"/>
    <w:rsid w:val="009E2BF8"/>
    <w:rsid w:val="009E7844"/>
    <w:rsid w:val="00A0447E"/>
    <w:rsid w:val="00A067F2"/>
    <w:rsid w:val="00A10223"/>
    <w:rsid w:val="00A11310"/>
    <w:rsid w:val="00A12ED2"/>
    <w:rsid w:val="00A402AE"/>
    <w:rsid w:val="00A44CCC"/>
    <w:rsid w:val="00A46635"/>
    <w:rsid w:val="00A46EB7"/>
    <w:rsid w:val="00A47DB8"/>
    <w:rsid w:val="00A51949"/>
    <w:rsid w:val="00A522F7"/>
    <w:rsid w:val="00A63A0D"/>
    <w:rsid w:val="00A64820"/>
    <w:rsid w:val="00A83E30"/>
    <w:rsid w:val="00A8506C"/>
    <w:rsid w:val="00A87CF3"/>
    <w:rsid w:val="00AA1494"/>
    <w:rsid w:val="00AA27C6"/>
    <w:rsid w:val="00AA5FE2"/>
    <w:rsid w:val="00AB300A"/>
    <w:rsid w:val="00AB4E42"/>
    <w:rsid w:val="00AB76F7"/>
    <w:rsid w:val="00AC3B53"/>
    <w:rsid w:val="00AC48BF"/>
    <w:rsid w:val="00AE1E5E"/>
    <w:rsid w:val="00AF0147"/>
    <w:rsid w:val="00AF060B"/>
    <w:rsid w:val="00AF6699"/>
    <w:rsid w:val="00B0157F"/>
    <w:rsid w:val="00B24119"/>
    <w:rsid w:val="00B24697"/>
    <w:rsid w:val="00B32FFD"/>
    <w:rsid w:val="00B3328C"/>
    <w:rsid w:val="00B45360"/>
    <w:rsid w:val="00B45544"/>
    <w:rsid w:val="00B45581"/>
    <w:rsid w:val="00B509D5"/>
    <w:rsid w:val="00B50B61"/>
    <w:rsid w:val="00B51C2A"/>
    <w:rsid w:val="00B734DA"/>
    <w:rsid w:val="00B82A58"/>
    <w:rsid w:val="00B8484E"/>
    <w:rsid w:val="00B85996"/>
    <w:rsid w:val="00B96CE8"/>
    <w:rsid w:val="00BB35EC"/>
    <w:rsid w:val="00BB5744"/>
    <w:rsid w:val="00BC00C0"/>
    <w:rsid w:val="00BC3616"/>
    <w:rsid w:val="00BC7DDB"/>
    <w:rsid w:val="00BD2709"/>
    <w:rsid w:val="00BD64D0"/>
    <w:rsid w:val="00BE30C8"/>
    <w:rsid w:val="00BE394B"/>
    <w:rsid w:val="00BE7480"/>
    <w:rsid w:val="00C0706D"/>
    <w:rsid w:val="00C100F5"/>
    <w:rsid w:val="00C11BAC"/>
    <w:rsid w:val="00C302B5"/>
    <w:rsid w:val="00C329EE"/>
    <w:rsid w:val="00C34821"/>
    <w:rsid w:val="00C34E61"/>
    <w:rsid w:val="00C5131F"/>
    <w:rsid w:val="00C537ED"/>
    <w:rsid w:val="00C61F76"/>
    <w:rsid w:val="00C7599C"/>
    <w:rsid w:val="00C807F1"/>
    <w:rsid w:val="00C823E3"/>
    <w:rsid w:val="00C858F0"/>
    <w:rsid w:val="00CA1F5F"/>
    <w:rsid w:val="00CA649A"/>
    <w:rsid w:val="00CB0DE3"/>
    <w:rsid w:val="00CC187B"/>
    <w:rsid w:val="00CD2D9F"/>
    <w:rsid w:val="00CD420F"/>
    <w:rsid w:val="00CD5350"/>
    <w:rsid w:val="00CD6DA6"/>
    <w:rsid w:val="00CE412D"/>
    <w:rsid w:val="00CE6E43"/>
    <w:rsid w:val="00CF7577"/>
    <w:rsid w:val="00CF78AB"/>
    <w:rsid w:val="00D122EA"/>
    <w:rsid w:val="00D2093F"/>
    <w:rsid w:val="00D24583"/>
    <w:rsid w:val="00D51519"/>
    <w:rsid w:val="00D562D9"/>
    <w:rsid w:val="00D60514"/>
    <w:rsid w:val="00D6203F"/>
    <w:rsid w:val="00D6276E"/>
    <w:rsid w:val="00D75408"/>
    <w:rsid w:val="00D80144"/>
    <w:rsid w:val="00D8412F"/>
    <w:rsid w:val="00D91656"/>
    <w:rsid w:val="00D95D2E"/>
    <w:rsid w:val="00DB6874"/>
    <w:rsid w:val="00DC4B52"/>
    <w:rsid w:val="00DC7373"/>
    <w:rsid w:val="00DE0DBD"/>
    <w:rsid w:val="00DF1087"/>
    <w:rsid w:val="00DF1A72"/>
    <w:rsid w:val="00DF6EDF"/>
    <w:rsid w:val="00E2425A"/>
    <w:rsid w:val="00E4037A"/>
    <w:rsid w:val="00E40E26"/>
    <w:rsid w:val="00E44ED8"/>
    <w:rsid w:val="00E467CC"/>
    <w:rsid w:val="00E62081"/>
    <w:rsid w:val="00E64D8E"/>
    <w:rsid w:val="00E74629"/>
    <w:rsid w:val="00E75AE4"/>
    <w:rsid w:val="00E85DCC"/>
    <w:rsid w:val="00E91825"/>
    <w:rsid w:val="00E94671"/>
    <w:rsid w:val="00EA5CD7"/>
    <w:rsid w:val="00EB1748"/>
    <w:rsid w:val="00EC69DF"/>
    <w:rsid w:val="00ED1E8F"/>
    <w:rsid w:val="00ED7F83"/>
    <w:rsid w:val="00EE0557"/>
    <w:rsid w:val="00EE3B17"/>
    <w:rsid w:val="00EE50AE"/>
    <w:rsid w:val="00EF27F2"/>
    <w:rsid w:val="00EF57EE"/>
    <w:rsid w:val="00F1701A"/>
    <w:rsid w:val="00F25DAB"/>
    <w:rsid w:val="00F3058D"/>
    <w:rsid w:val="00F3242C"/>
    <w:rsid w:val="00F333B0"/>
    <w:rsid w:val="00F33953"/>
    <w:rsid w:val="00F36BE2"/>
    <w:rsid w:val="00F40D14"/>
    <w:rsid w:val="00F5200F"/>
    <w:rsid w:val="00F54472"/>
    <w:rsid w:val="00F56CCB"/>
    <w:rsid w:val="00F764A6"/>
    <w:rsid w:val="00F81A57"/>
    <w:rsid w:val="00F962BC"/>
    <w:rsid w:val="00F97E07"/>
    <w:rsid w:val="00FB084A"/>
    <w:rsid w:val="00FB6C0F"/>
    <w:rsid w:val="00FC330C"/>
    <w:rsid w:val="00FD088F"/>
    <w:rsid w:val="00FE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58F1"/>
  <w15:docId w15:val="{26AC523C-D1D1-4FA2-ACA5-295AC485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040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6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-supscr">
    <w:name w:val="text-supscr"/>
    <w:basedOn w:val="DefaultParagraphFont"/>
    <w:rsid w:val="00B45360"/>
  </w:style>
  <w:style w:type="paragraph" w:styleId="ListParagraph">
    <w:name w:val="List Paragraph"/>
    <w:basedOn w:val="Normal"/>
    <w:uiPriority w:val="34"/>
    <w:qFormat/>
    <w:rsid w:val="00D515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4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E61"/>
  </w:style>
  <w:style w:type="paragraph" w:styleId="Footer">
    <w:name w:val="footer"/>
    <w:basedOn w:val="Normal"/>
    <w:link w:val="FooterChar"/>
    <w:uiPriority w:val="99"/>
    <w:unhideWhenUsed/>
    <w:rsid w:val="00C34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E61"/>
  </w:style>
  <w:style w:type="character" w:styleId="Emphasis">
    <w:name w:val="Emphasis"/>
    <w:basedOn w:val="DefaultParagraphFont"/>
    <w:uiPriority w:val="20"/>
    <w:qFormat/>
    <w:rsid w:val="00173A6A"/>
    <w:rPr>
      <w:i/>
      <w:iCs/>
    </w:rPr>
  </w:style>
  <w:style w:type="character" w:styleId="Hyperlink">
    <w:name w:val="Hyperlink"/>
    <w:basedOn w:val="DefaultParagraphFont"/>
    <w:uiPriority w:val="99"/>
    <w:unhideWhenUsed/>
    <w:rsid w:val="00173A6A"/>
    <w:rPr>
      <w:color w:val="0000FF"/>
      <w:u w:val="single"/>
    </w:rPr>
  </w:style>
  <w:style w:type="character" w:customStyle="1" w:styleId="ref-title">
    <w:name w:val="ref-title"/>
    <w:basedOn w:val="DefaultParagraphFont"/>
    <w:rsid w:val="0030406E"/>
  </w:style>
  <w:style w:type="character" w:customStyle="1" w:styleId="ref-journal">
    <w:name w:val="ref-journal"/>
    <w:basedOn w:val="DefaultParagraphFont"/>
    <w:rsid w:val="0030406E"/>
  </w:style>
  <w:style w:type="character" w:customStyle="1" w:styleId="ref-vol">
    <w:name w:val="ref-vol"/>
    <w:basedOn w:val="DefaultParagraphFont"/>
    <w:rsid w:val="0030406E"/>
  </w:style>
  <w:style w:type="character" w:customStyle="1" w:styleId="Heading1Char">
    <w:name w:val="Heading 1 Char"/>
    <w:basedOn w:val="DefaultParagraphFont"/>
    <w:link w:val="Heading1"/>
    <w:uiPriority w:val="9"/>
    <w:rsid w:val="0030406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DB6874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B6874"/>
    <w:rPr>
      <w:rFonts w:ascii="Arial" w:eastAsia="Arial" w:hAnsi="Arial" w:cs="Arial"/>
      <w:lang w:val="en-GB" w:eastAsia="en-GB"/>
    </w:rPr>
  </w:style>
  <w:style w:type="character" w:customStyle="1" w:styleId="highlight">
    <w:name w:val="highlight"/>
    <w:basedOn w:val="DefaultParagraphFont"/>
    <w:rsid w:val="00D80144"/>
  </w:style>
  <w:style w:type="character" w:customStyle="1" w:styleId="Heading2Char">
    <w:name w:val="Heading 2 Char"/>
    <w:basedOn w:val="DefaultParagraphFont"/>
    <w:link w:val="Heading2"/>
    <w:uiPriority w:val="9"/>
    <w:semiHidden/>
    <w:rsid w:val="005F06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5F06B3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03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3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0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397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80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54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3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8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16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25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881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DEC90-6E2F-445F-828C-423FC6C12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Dhanalakshmi S.K.</cp:lastModifiedBy>
  <cp:revision>12</cp:revision>
  <dcterms:created xsi:type="dcterms:W3CDTF">2022-07-24T09:27:00Z</dcterms:created>
  <dcterms:modified xsi:type="dcterms:W3CDTF">2022-08-11T03:38:00Z</dcterms:modified>
</cp:coreProperties>
</file>